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651A" w:rsidRDefault="0063651A" w:rsidP="0063651A">
      <w:pPr>
        <w:spacing w:line="360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</w:pPr>
    </w:p>
    <w:p w:rsidR="0063651A" w:rsidRDefault="0063651A" w:rsidP="0063651A">
      <w:pPr>
        <w:spacing w:line="360" w:lineRule="auto"/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</w:pP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Table S</w:t>
      </w:r>
      <w:r w:rsidR="00BD580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3</w:t>
      </w: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. </w:t>
      </w:r>
      <w:r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Descriptive </w:t>
      </w:r>
      <w:r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statistics </w:t>
      </w:r>
      <w:r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of the </w:t>
      </w:r>
      <w:r w:rsidR="00C967E5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Italian </w:t>
      </w:r>
      <w:r w:rsidR="006C07E6"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questionnaire</w:t>
      </w:r>
      <w:r w:rsidR="006C07E6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of </w:t>
      </w:r>
      <w:r w:rsidR="00C967E5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perceived </w:t>
      </w:r>
      <w:r w:rsidR="002B2A4F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school</w:t>
      </w:r>
      <w:r w:rsidR="002B2A4F"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</w:t>
      </w:r>
      <w:r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self-efficacy </w:t>
      </w:r>
      <w:r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in </w:t>
      </w:r>
      <w:del w:id="0" w:author="Roberto Codella" w:date="2020-01-14T19:29:00Z">
        <w:r w:rsidDel="001A3645">
          <w:rPr>
            <w:rFonts w:ascii="Arial" w:eastAsia="+mn-ea" w:hAnsi="Arial" w:cs="Arial"/>
            <w:color w:val="000000"/>
            <w:kern w:val="24"/>
            <w:sz w:val="20"/>
            <w:szCs w:val="20"/>
            <w:lang w:val="en-US"/>
          </w:rPr>
          <w:delText xml:space="preserve">all </w:delText>
        </w:r>
      </w:del>
      <w:ins w:id="1" w:author="Roberto Codella" w:date="2020-01-14T19:29:00Z">
        <w:r w:rsidR="001A3645">
          <w:rPr>
            <w:rFonts w:ascii="Arial" w:eastAsia="+mn-ea" w:hAnsi="Arial" w:cs="Arial"/>
            <w:color w:val="000000"/>
            <w:kern w:val="24"/>
            <w:sz w:val="20"/>
            <w:szCs w:val="20"/>
            <w:lang w:val="en-US"/>
          </w:rPr>
          <w:t>the entire</w:t>
        </w:r>
        <w:r w:rsidR="001A3645">
          <w:rPr>
            <w:rFonts w:ascii="Arial" w:eastAsia="+mn-ea" w:hAnsi="Arial" w:cs="Arial"/>
            <w:color w:val="000000"/>
            <w:kern w:val="24"/>
            <w:sz w:val="20"/>
            <w:szCs w:val="20"/>
            <w:lang w:val="en-US"/>
          </w:rPr>
          <w:t xml:space="preserve"> </w:t>
        </w:r>
      </w:ins>
      <w:r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sample (n=3962)</w:t>
      </w:r>
    </w:p>
    <w:p w:rsidR="0063651A" w:rsidRDefault="0063651A" w:rsidP="0063651A">
      <w:pPr>
        <w:spacing w:line="360" w:lineRule="auto"/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</w:pPr>
    </w:p>
    <w:tbl>
      <w:tblPr>
        <w:tblW w:w="480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79"/>
        <w:gridCol w:w="744"/>
        <w:gridCol w:w="747"/>
        <w:gridCol w:w="741"/>
        <w:gridCol w:w="747"/>
        <w:gridCol w:w="747"/>
        <w:gridCol w:w="813"/>
        <w:gridCol w:w="744"/>
        <w:gridCol w:w="782"/>
        <w:gridCol w:w="744"/>
        <w:gridCol w:w="738"/>
      </w:tblGrid>
      <w:tr w:rsidR="0063651A" w:rsidRPr="003D4D86" w:rsidTr="00C967E5">
        <w:trPr>
          <w:trHeight w:hRule="exact" w:val="853"/>
        </w:trPr>
        <w:tc>
          <w:tcPr>
            <w:tcW w:w="225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651A" w:rsidRPr="003D4D86" w:rsidRDefault="0063651A" w:rsidP="00DC14FC">
            <w:pPr>
              <w:tabs>
                <w:tab w:val="left" w:pos="2557"/>
              </w:tabs>
              <w:spacing w:before="160"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How </w:t>
            </w:r>
            <w:proofErr w:type="spellStart"/>
            <w:r w:rsidRPr="003D4D86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well</w:t>
            </w:r>
            <w:proofErr w:type="spellEnd"/>
            <w:r w:rsidRPr="003D4D86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can </w:t>
            </w:r>
            <w:proofErr w:type="spellStart"/>
            <w:r w:rsidRPr="003D4D86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you</w:t>
            </w:r>
            <w:proofErr w:type="spellEnd"/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Totally</w:t>
            </w:r>
            <w:proofErr w:type="spellEnd"/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unable</w:t>
            </w:r>
            <w:proofErr w:type="spellEnd"/>
          </w:p>
        </w:tc>
        <w:tc>
          <w:tcPr>
            <w:tcW w:w="541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C967E5" w:rsidRDefault="0063651A" w:rsidP="00C967E5">
            <w:pPr>
              <w:spacing w:before="16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Poorly</w:t>
            </w:r>
            <w:proofErr w:type="spellEnd"/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C967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  <w:tc>
          <w:tcPr>
            <w:tcW w:w="56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Moderately</w:t>
            </w:r>
            <w:proofErr w:type="spellEnd"/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C967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</w:t>
            </w:r>
            <w:r w:rsidR="00E259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p</w:t>
            </w:r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Quite</w:t>
            </w:r>
            <w:proofErr w:type="spellEnd"/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C967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  <w:tc>
          <w:tcPr>
            <w:tcW w:w="541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C967E5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Totall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="0063651A" w:rsidRPr="003D4D8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</w:tr>
      <w:tr w:rsidR="0063651A" w:rsidRPr="003D4D86" w:rsidTr="00DC14FC">
        <w:trPr>
          <w:trHeight w:hRule="exact" w:val="454"/>
        </w:trPr>
        <w:tc>
          <w:tcPr>
            <w:tcW w:w="22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651A" w:rsidRPr="003D4D86" w:rsidRDefault="0063651A" w:rsidP="00DC14FC">
            <w:pPr>
              <w:tabs>
                <w:tab w:val="left" w:pos="2309"/>
              </w:tabs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27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72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70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72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72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96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7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7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7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. Finish up your homework</w:t>
            </w:r>
            <w:ins w:id="2" w:author="Roberto Codella" w:date="2020-01-14T19:29:00Z">
              <w:r w:rsidR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 xml:space="preserve"> in</w:t>
              </w:r>
            </w:ins>
            <w:ins w:id="3" w:author="Roberto Codella" w:date="2020-01-14T19:30:00Z">
              <w:r w:rsidR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 xml:space="preserve"> a</w:t>
              </w:r>
            </w:ins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timely</w:t>
            </w:r>
            <w:ins w:id="4" w:author="Roberto Codella" w:date="2020-01-14T19:30:00Z">
              <w:r w:rsidR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 xml:space="preserve"> manner</w:t>
              </w:r>
            </w:ins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4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,86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2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08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39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,13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371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4,60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796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5,33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2. Get committed </w:t>
            </w:r>
            <w:del w:id="5" w:author="Roberto Codella" w:date="2020-01-14T19:30:00Z">
              <w:r w:rsidRPr="006F5AFB" w:rsidDel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 xml:space="preserve">in </w:delText>
              </w:r>
            </w:del>
            <w:ins w:id="6" w:author="Roberto Codella" w:date="2020-01-14T19:30:00Z">
              <w:r w:rsidR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to</w:t>
              </w:r>
              <w:r w:rsidR="001A3645" w:rsidRPr="006F5AFB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 xml:space="preserve"> </w:t>
              </w:r>
            </w:ins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studying when you have other interesting things to do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0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53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80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,59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44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,87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73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,18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25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,82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3. Get focused on </w:t>
            </w:r>
            <w:del w:id="7" w:author="Roberto Codella" w:date="2020-01-14T19:30:00Z">
              <w:r w:rsidRPr="006F5AFB" w:rsidDel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 xml:space="preserve">the </w:delText>
              </w:r>
            </w:del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studying without distractions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59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,01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96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,52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25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,39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56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6,75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26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8,32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4. Taking notes during teacher’s </w:t>
            </w:r>
            <w:del w:id="8" w:author="Roberto Codella" w:date="2020-01-14T19:31:00Z">
              <w:r w:rsidRPr="006F5AFB" w:rsidDel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>lecturing</w:delText>
              </w:r>
            </w:del>
            <w:ins w:id="9" w:author="Roberto Codella" w:date="2020-01-14T19:31:00Z">
              <w:r w:rsidR="001A3645" w:rsidRPr="006F5AFB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lectur</w:t>
              </w:r>
              <w:r w:rsidR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e</w:t>
              </w:r>
            </w:ins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7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5,42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51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,38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83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2,29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85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2,34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36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8,58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5. Doing committed research by means of supplementary materials (library-, home-books)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91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,96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3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,41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26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,85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67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4,41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5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5,37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6. Get organized in running scholastic activities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7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,97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8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,25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77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7,09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389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,06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91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,63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7. Planning </w:t>
            </w:r>
            <w:proofErr w:type="spellStart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cholastic</w:t>
            </w:r>
            <w:proofErr w:type="spellEnd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tivities</w:t>
            </w:r>
            <w:proofErr w:type="spellEnd"/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99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,55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72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,87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99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2,69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77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2,23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15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0,67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8. Remember what teacher taught or what you read from books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6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92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54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,41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17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,62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27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6,02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388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,03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9. Find a spot </w:t>
            </w:r>
            <w:del w:id="10" w:author="Roberto Codella" w:date="2020-01-14T19:31:00Z">
              <w:r w:rsidRPr="006F5AFB" w:rsidDel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 xml:space="preserve">where </w:delText>
              </w:r>
            </w:del>
            <w:ins w:id="11" w:author="Roberto Codella" w:date="2020-01-14T19:31:00Z">
              <w:r w:rsidR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 xml:space="preserve">to </w:t>
              </w:r>
            </w:ins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study</w:t>
            </w:r>
            <w:bookmarkStart w:id="12" w:name="_GoBack"/>
            <w:bookmarkEnd w:id="12"/>
            <w:del w:id="13" w:author="Roberto Codella" w:date="2020-01-14T19:31:00Z">
              <w:r w:rsidRPr="006F5AFB" w:rsidDel="001A3645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>ing</w:delText>
              </w:r>
            </w:del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without distractions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5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,92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02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,62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06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7,82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02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0,34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557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,30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0. Get interested in scholastic matters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6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41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38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48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35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,03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61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1,83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872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7,25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6F5AFB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11. Meet your </w:t>
            </w:r>
            <w:proofErr w:type="spellStart"/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parents’expectations</w:t>
            </w:r>
            <w:proofErr w:type="spellEnd"/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n your achievements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8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72</w:t>
            </w:r>
          </w:p>
        </w:tc>
        <w:tc>
          <w:tcPr>
            <w:tcW w:w="27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4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63</w:t>
            </w:r>
          </w:p>
        </w:tc>
        <w:tc>
          <w:tcPr>
            <w:tcW w:w="27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92</w:t>
            </w:r>
          </w:p>
        </w:tc>
        <w:tc>
          <w:tcPr>
            <w:tcW w:w="29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7,47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26</w:t>
            </w:r>
          </w:p>
        </w:tc>
        <w:tc>
          <w:tcPr>
            <w:tcW w:w="28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,99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32</w:t>
            </w:r>
          </w:p>
        </w:tc>
        <w:tc>
          <w:tcPr>
            <w:tcW w:w="27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1,19</w:t>
            </w:r>
          </w:p>
        </w:tc>
      </w:tr>
      <w:tr w:rsidR="0063651A" w:rsidRPr="003D4D86" w:rsidTr="00DC14FC">
        <w:trPr>
          <w:trHeight w:hRule="exact" w:val="482"/>
        </w:trPr>
        <w:tc>
          <w:tcPr>
            <w:tcW w:w="225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12. </w:t>
            </w:r>
            <w:proofErr w:type="spellStart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et</w:t>
            </w:r>
            <w:proofErr w:type="spellEnd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your</w:t>
            </w:r>
            <w:proofErr w:type="spellEnd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eachers</w:t>
            </w:r>
            <w:proofErr w:type="spellEnd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’ </w:t>
            </w:r>
            <w:proofErr w:type="spellStart"/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quests</w:t>
            </w:r>
            <w:proofErr w:type="spellEnd"/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26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5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9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48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1,40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8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,43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26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3651A" w:rsidRPr="003D4D86" w:rsidRDefault="0063651A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D4D8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,99</w:t>
            </w:r>
          </w:p>
        </w:tc>
      </w:tr>
    </w:tbl>
    <w:p w:rsidR="0063651A" w:rsidRDefault="0063651A" w:rsidP="0063651A">
      <w:pPr>
        <w:spacing w:line="360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</w:pPr>
    </w:p>
    <w:p w:rsidR="00C32676" w:rsidRPr="0063651A" w:rsidRDefault="001A3645" w:rsidP="0063651A">
      <w:pPr>
        <w:spacing w:after="200" w:line="276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</w:pPr>
    </w:p>
    <w:sectPr w:rsidR="00C32676" w:rsidRPr="0063651A" w:rsidSect="0063651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erto Codella">
    <w15:presenceInfo w15:providerId="AD" w15:userId="S::roberto.codella@unimi.it::ea2564d1-780b-4891-9a7b-3ce2b78c66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1A"/>
    <w:rsid w:val="000965DD"/>
    <w:rsid w:val="001A3645"/>
    <w:rsid w:val="0022143A"/>
    <w:rsid w:val="002B2A4F"/>
    <w:rsid w:val="003E31DD"/>
    <w:rsid w:val="004D64B9"/>
    <w:rsid w:val="0063651A"/>
    <w:rsid w:val="006641CA"/>
    <w:rsid w:val="006C07E6"/>
    <w:rsid w:val="00951BD9"/>
    <w:rsid w:val="00BD580C"/>
    <w:rsid w:val="00C967E5"/>
    <w:rsid w:val="00CE4C8F"/>
    <w:rsid w:val="00E25962"/>
    <w:rsid w:val="00FA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F1F04F"/>
  <w15:chartTrackingRefBased/>
  <w15:docId w15:val="{1378D1D8-8912-EB4C-B6AE-8D41E9A0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unhideWhenUsed/>
    <w:rsid w:val="004D64B9"/>
    <w:rPr>
      <w:rFonts w:ascii="Times New Roman" w:hAnsi="Times New Roman"/>
      <w:sz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64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64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odella</dc:creator>
  <cp:keywords/>
  <dc:description/>
  <cp:lastModifiedBy>Roberto Codella</cp:lastModifiedBy>
  <cp:revision>2</cp:revision>
  <dcterms:created xsi:type="dcterms:W3CDTF">2020-01-14T18:32:00Z</dcterms:created>
  <dcterms:modified xsi:type="dcterms:W3CDTF">2020-01-14T18:32:00Z</dcterms:modified>
</cp:coreProperties>
</file>